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F7AB30" w14:textId="77777777" w:rsidR="0030350B" w:rsidRDefault="00025F1F" w:rsidP="0030350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25F1F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5D0FF1A2" w14:textId="116F1DB1" w:rsidR="00DE5339" w:rsidRDefault="00213C69" w:rsidP="0030350B">
      <w:pPr>
        <w:spacing w:line="480" w:lineRule="auto"/>
        <w:jc w:val="center"/>
      </w:pPr>
      <w:r>
        <w:object w:dxaOrig="6897" w:dyaOrig="5267" w14:anchorId="76E3D4A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5.05pt;height:263.7pt" o:ole="">
            <v:imagedata r:id="rId4" o:title=""/>
          </v:shape>
          <o:OLEObject Type="Embed" ProgID="SigmaPlotGraphicObject.9" ShapeID="_x0000_i1025" DrawAspect="Content" ObjectID="_1538231487" r:id="rId5"/>
        </w:object>
      </w:r>
    </w:p>
    <w:p w14:paraId="47B5BE2D" w14:textId="79824F2C" w:rsidR="005B135E" w:rsidRDefault="00DE1891" w:rsidP="00DE1891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40145C">
        <w:rPr>
          <w:rFonts w:ascii="Times New Roman" w:hAnsi="Times New Roman" w:cs="Times New Roman"/>
          <w:sz w:val="24"/>
          <w:szCs w:val="24"/>
          <w:lang w:val="en-US"/>
        </w:rPr>
        <w:t xml:space="preserve">Figure S1. </w:t>
      </w:r>
      <w:r w:rsidR="001658BE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1658BE" w:rsidRPr="001658BE">
        <w:rPr>
          <w:rFonts w:ascii="Times New Roman" w:hAnsi="Times New Roman" w:cs="Times New Roman"/>
          <w:sz w:val="24"/>
          <w:szCs w:val="24"/>
          <w:lang w:val="en-US"/>
        </w:rPr>
        <w:t xml:space="preserve">xtent of total cell removal from </w:t>
      </w:r>
      <w:r w:rsidR="001658BE" w:rsidRPr="0040145C">
        <w:rPr>
          <w:rFonts w:ascii="Times New Roman" w:hAnsi="Times New Roman" w:cs="Times New Roman"/>
          <w:sz w:val="24"/>
          <w:szCs w:val="24"/>
          <w:lang w:val="en-US"/>
        </w:rPr>
        <w:t xml:space="preserve">GLA and SIL </w:t>
      </w:r>
      <w:r w:rsidR="001658BE" w:rsidRPr="001658BE">
        <w:rPr>
          <w:rFonts w:ascii="Times New Roman" w:hAnsi="Times New Roman" w:cs="Times New Roman"/>
          <w:sz w:val="24"/>
          <w:szCs w:val="24"/>
          <w:lang w:val="en-US"/>
        </w:rPr>
        <w:t xml:space="preserve">coupons </w:t>
      </w:r>
      <w:r w:rsidR="00993EB6">
        <w:rPr>
          <w:rFonts w:ascii="Times New Roman" w:hAnsi="Times New Roman" w:cs="Times New Roman"/>
          <w:sz w:val="24"/>
          <w:szCs w:val="24"/>
          <w:lang w:val="en-US"/>
        </w:rPr>
        <w:t xml:space="preserve">determined </w:t>
      </w:r>
      <w:r w:rsidR="001658BE" w:rsidRPr="001658BE">
        <w:rPr>
          <w:rFonts w:ascii="Times New Roman" w:hAnsi="Times New Roman" w:cs="Times New Roman"/>
          <w:sz w:val="24"/>
          <w:szCs w:val="24"/>
          <w:lang w:val="en-US"/>
        </w:rPr>
        <w:t xml:space="preserve">by direct staining </w:t>
      </w:r>
      <w:r w:rsidR="001658BE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5967EB">
        <w:rPr>
          <w:rFonts w:ascii="Times New Roman" w:hAnsi="Times New Roman" w:cs="Times New Roman"/>
          <w:sz w:val="24"/>
          <w:szCs w:val="24"/>
          <w:lang w:val="en-US"/>
        </w:rPr>
        <w:t>24 h-old biofilms with DAPI</w:t>
      </w:r>
      <w:r w:rsidR="001658BE" w:rsidRPr="004014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58BE">
        <w:rPr>
          <w:rFonts w:ascii="Times New Roman" w:hAnsi="Times New Roman"/>
          <w:color w:val="000000"/>
          <w:sz w:val="24"/>
          <w:szCs w:val="24"/>
          <w:lang w:val="en-GB"/>
        </w:rPr>
        <w:t>before (</w:t>
      </w:r>
      <w:r w:rsidR="00C841A2">
        <w:rPr>
          <w:rFonts w:ascii="Times New Roman" w:hAnsi="Times New Roman"/>
          <w:color w:val="000000"/>
          <w:sz w:val="24"/>
          <w:szCs w:val="24"/>
          <w:lang w:val="en-GB"/>
        </w:rPr>
        <w:sym w:font="Wingdings 2" w:char="F0A2"/>
      </w:r>
      <w:r w:rsidR="001658BE">
        <w:rPr>
          <w:rFonts w:ascii="Times New Roman" w:hAnsi="Times New Roman"/>
          <w:color w:val="000000"/>
          <w:sz w:val="24"/>
          <w:szCs w:val="24"/>
          <w:lang w:val="en-GB"/>
        </w:rPr>
        <w:t xml:space="preserve">) </w:t>
      </w:r>
      <w:r w:rsidR="001658BE">
        <w:rPr>
          <w:rFonts w:ascii="Times New Roman" w:hAnsi="Times New Roman"/>
          <w:sz w:val="24"/>
          <w:szCs w:val="24"/>
          <w:lang w:val="en-GB"/>
        </w:rPr>
        <w:t>and after vortexing (</w:t>
      </w:r>
      <w:r w:rsidR="00C841A2">
        <w:rPr>
          <w:rFonts w:ascii="Times New Roman" w:hAnsi="Times New Roman"/>
          <w:sz w:val="24"/>
          <w:szCs w:val="24"/>
          <w:lang w:val="en-GB"/>
        </w:rPr>
        <w:sym w:font="Wingdings 2" w:char="F0A3"/>
      </w:r>
      <w:r w:rsidR="001658BE">
        <w:rPr>
          <w:rFonts w:ascii="Times New Roman" w:hAnsi="Times New Roman"/>
          <w:color w:val="000000"/>
          <w:sz w:val="24"/>
          <w:szCs w:val="24"/>
          <w:lang w:val="en-GB"/>
        </w:rPr>
        <w:t>)</w:t>
      </w:r>
      <w:r w:rsidR="00E04845">
        <w:rPr>
          <w:rFonts w:ascii="Times New Roman" w:hAnsi="Times New Roman"/>
          <w:color w:val="000000"/>
          <w:sz w:val="24"/>
          <w:szCs w:val="24"/>
          <w:lang w:val="en-GB"/>
        </w:rPr>
        <w:t xml:space="preserve"> for quantification of remaining cells</w:t>
      </w:r>
      <w:r w:rsidR="00924A97" w:rsidRPr="0040145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4313D" w:rsidRPr="0040145C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B4FB5" w:rsidRPr="0040145C">
        <w:rPr>
          <w:rFonts w:ascii="Times New Roman" w:hAnsi="Times New Roman"/>
          <w:sz w:val="24"/>
          <w:szCs w:val="24"/>
          <w:lang w:val="en-GB"/>
        </w:rPr>
        <w:t xml:space="preserve">The means ± SDs for three </w:t>
      </w:r>
      <w:r w:rsidR="00924A97" w:rsidRPr="0040145C">
        <w:rPr>
          <w:rFonts w:ascii="Times New Roman" w:hAnsi="Times New Roman"/>
          <w:sz w:val="24"/>
          <w:szCs w:val="24"/>
          <w:lang w:val="en-GB"/>
        </w:rPr>
        <w:t>sample surfaces</w:t>
      </w:r>
      <w:r w:rsidR="001B4FB5" w:rsidRPr="0040145C">
        <w:rPr>
          <w:rFonts w:ascii="Times New Roman" w:hAnsi="Times New Roman"/>
          <w:sz w:val="24"/>
          <w:szCs w:val="24"/>
          <w:lang w:val="en-GB"/>
        </w:rPr>
        <w:t xml:space="preserve"> are illustrated.</w:t>
      </w:r>
      <w:bookmarkStart w:id="0" w:name="_GoBack"/>
      <w:bookmarkEnd w:id="0"/>
    </w:p>
    <w:sectPr w:rsidR="005B135E" w:rsidSect="00E246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35E"/>
    <w:rsid w:val="00025F1F"/>
    <w:rsid w:val="000B5447"/>
    <w:rsid w:val="001658BE"/>
    <w:rsid w:val="001B4FB5"/>
    <w:rsid w:val="001C0483"/>
    <w:rsid w:val="001E1F07"/>
    <w:rsid w:val="00213C69"/>
    <w:rsid w:val="00246EF6"/>
    <w:rsid w:val="002D2D1D"/>
    <w:rsid w:val="0030350B"/>
    <w:rsid w:val="00331C9A"/>
    <w:rsid w:val="0040145C"/>
    <w:rsid w:val="00432FDF"/>
    <w:rsid w:val="0053193F"/>
    <w:rsid w:val="005967EB"/>
    <w:rsid w:val="005B135E"/>
    <w:rsid w:val="005F2E16"/>
    <w:rsid w:val="006327C8"/>
    <w:rsid w:val="006B2E38"/>
    <w:rsid w:val="00725E18"/>
    <w:rsid w:val="00764C91"/>
    <w:rsid w:val="00823931"/>
    <w:rsid w:val="0086323E"/>
    <w:rsid w:val="008C128E"/>
    <w:rsid w:val="00924A97"/>
    <w:rsid w:val="0096067F"/>
    <w:rsid w:val="00960BD3"/>
    <w:rsid w:val="00993EB6"/>
    <w:rsid w:val="0099522B"/>
    <w:rsid w:val="009D16A4"/>
    <w:rsid w:val="00B47ABC"/>
    <w:rsid w:val="00BA52F4"/>
    <w:rsid w:val="00C7496B"/>
    <w:rsid w:val="00C841A2"/>
    <w:rsid w:val="00C87DD8"/>
    <w:rsid w:val="00CC46BE"/>
    <w:rsid w:val="00D46355"/>
    <w:rsid w:val="00DE1891"/>
    <w:rsid w:val="00DE5339"/>
    <w:rsid w:val="00E04845"/>
    <w:rsid w:val="00E2464E"/>
    <w:rsid w:val="00F4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C12185"/>
  <w15:docId w15:val="{D77FE7B0-BBA9-4264-81C2-5AFA5E570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464E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B13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2D2D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2D2D1D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1658BE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1658BE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1658BE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658B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658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</Words>
  <Characters>270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ft</Company>
  <LinksUpToDate>false</LinksUpToDate>
  <CharactersWithSpaces>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</dc:creator>
  <cp:keywords/>
  <dc:description/>
  <cp:lastModifiedBy>Luciana</cp:lastModifiedBy>
  <cp:revision>4</cp:revision>
  <dcterms:created xsi:type="dcterms:W3CDTF">2016-10-17T16:17:00Z</dcterms:created>
  <dcterms:modified xsi:type="dcterms:W3CDTF">2016-10-17T16:45:00Z</dcterms:modified>
</cp:coreProperties>
</file>